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303" w:rsidRPr="0047401A" w:rsidRDefault="00AE607D" w:rsidP="00A4168C">
      <w:pPr>
        <w:rPr>
          <w:b/>
          <w:bCs/>
          <w:szCs w:val="22"/>
        </w:rPr>
      </w:pPr>
      <w:r w:rsidRPr="0047401A">
        <w:rPr>
          <w:b/>
          <w:bCs/>
          <w:szCs w:val="22"/>
        </w:rPr>
        <w:t>Appendix 2</w:t>
      </w:r>
      <w:r w:rsidR="00E82303" w:rsidRPr="0047401A">
        <w:rPr>
          <w:b/>
          <w:bCs/>
          <w:szCs w:val="22"/>
          <w:cs/>
        </w:rPr>
        <w:t xml:space="preserve">. </w:t>
      </w:r>
    </w:p>
    <w:p w:rsidR="00A4168C" w:rsidRPr="0047401A" w:rsidRDefault="00E82303" w:rsidP="00A4168C">
      <w:pPr>
        <w:rPr>
          <w:szCs w:val="22"/>
        </w:rPr>
      </w:pPr>
      <w:r w:rsidRPr="0047401A">
        <w:rPr>
          <w:szCs w:val="22"/>
        </w:rPr>
        <w:t>The top 20 diseases with the IT used in e</w:t>
      </w:r>
      <w:r w:rsidRPr="0047401A">
        <w:rPr>
          <w:szCs w:val="22"/>
          <w:cs/>
        </w:rPr>
        <w:t>-</w:t>
      </w:r>
      <w:r w:rsidRPr="0047401A">
        <w:rPr>
          <w:szCs w:val="22"/>
        </w:rPr>
        <w:t xml:space="preserve">mental health </w:t>
      </w:r>
      <w:r w:rsidRPr="0047401A">
        <w:rPr>
          <w:szCs w:val="22"/>
          <w:cs/>
        </w:rPr>
        <w:t>(</w:t>
      </w:r>
      <w:r w:rsidRPr="0047401A">
        <w:rPr>
          <w:szCs w:val="22"/>
        </w:rPr>
        <w:t>283 entity names</w:t>
      </w:r>
      <w:r w:rsidRPr="0047401A">
        <w:rPr>
          <w:szCs w:val="22"/>
          <w:cs/>
        </w:rPr>
        <w:t>)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2775"/>
        <w:gridCol w:w="4830"/>
        <w:gridCol w:w="1745"/>
      </w:tblGrid>
      <w:tr w:rsidR="00A4168C" w:rsidRPr="0047401A" w:rsidTr="006C2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 w:val="restart"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7401A">
              <w:rPr>
                <w:rFonts w:eastAsia="Times New Roman"/>
                <w:color w:val="000000"/>
                <w:sz w:val="20"/>
                <w:szCs w:val="20"/>
              </w:rPr>
              <w:t>Top 20 Diseases</w:t>
            </w:r>
          </w:p>
        </w:tc>
        <w:tc>
          <w:tcPr>
            <w:tcW w:w="2635" w:type="pct"/>
            <w:vMerge w:val="restart"/>
            <w:noWrap/>
            <w:hideMark/>
          </w:tcPr>
          <w:p w:rsidR="00A4168C" w:rsidRPr="0047401A" w:rsidRDefault="00A4168C" w:rsidP="006C2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7401A">
              <w:rPr>
                <w:rFonts w:eastAsia="Times New Roman"/>
                <w:color w:val="000000"/>
                <w:sz w:val="20"/>
                <w:szCs w:val="20"/>
              </w:rPr>
              <w:t>Information Technology</w:t>
            </w:r>
          </w:p>
        </w:tc>
        <w:tc>
          <w:tcPr>
            <w:tcW w:w="985" w:type="pct"/>
            <w:vMerge w:val="restart"/>
            <w:noWrap/>
            <w:hideMark/>
          </w:tcPr>
          <w:p w:rsidR="00A4168C" w:rsidRPr="0047401A" w:rsidRDefault="00A4168C" w:rsidP="006C2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7401A">
              <w:rPr>
                <w:rFonts w:eastAsia="Times New Roman"/>
                <w:color w:val="000000"/>
                <w:sz w:val="20"/>
                <w:szCs w:val="20"/>
              </w:rPr>
              <w:t>Weight degree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vMerge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vMerge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 w:val="restart"/>
            <w:noWrap/>
            <w:hideMark/>
          </w:tcPr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0" w:name="_Hlk38315782"/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ancer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Diabetes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Blood pressure 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moking cessation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Dementia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troke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ypertension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chizophrenia </w:t>
            </w:r>
          </w:p>
          <w:p w:rsidR="00A4168C" w:rsidRPr="00241101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411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Obesity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Breast cancer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sthma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sychosis </w:t>
            </w:r>
          </w:p>
          <w:p w:rsidR="00A4168C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Bipolar </w:t>
            </w:r>
          </w:p>
          <w:p w:rsidR="00241101" w:rsidRPr="00241101" w:rsidRDefault="00241101" w:rsidP="0024110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bookmarkStart w:id="1" w:name="_GoBack"/>
            <w:r w:rsidRPr="00241101">
              <w:rPr>
                <w:rFonts w:eastAsia="SimSun" w:cs="Times New Roman"/>
                <w:b w:val="0"/>
                <w:bCs w:val="0"/>
                <w:sz w:val="20"/>
                <w:szCs w:val="20"/>
                <w:lang w:eastAsia="zh-CN"/>
              </w:rPr>
              <w:t>Cardiovascular disease</w:t>
            </w:r>
          </w:p>
          <w:bookmarkEnd w:id="1"/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Heart failure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Chronic pain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Type 2 diabetes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Anxiety disorders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rthritis </w:t>
            </w:r>
          </w:p>
          <w:p w:rsidR="00A4168C" w:rsidRPr="0047401A" w:rsidRDefault="00A4168C" w:rsidP="0024110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401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nsomnia </w:t>
            </w:r>
            <w:bookmarkEnd w:id="0"/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7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36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35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4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6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6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reatment as usua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99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94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90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86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85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80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63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56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56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45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40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formed cons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39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39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37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ext messag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33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struction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29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24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23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22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isease managem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19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virtua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19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14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13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13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gam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12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09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llabor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07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04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network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01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enso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00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ivaid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00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videoconferenc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98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linical trial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97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97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94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able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94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91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lient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9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5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4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gnitive behavioral therap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4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3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3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mag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3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udio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1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lett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0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0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80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9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nnec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9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9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navig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8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health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7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7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6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obile phon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4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3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andomized controlled trial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2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1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obile devic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1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1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ardiac rehabilit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70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terfac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8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wireles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7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hort message servic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7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obile technolog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6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alculato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6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emote monitor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5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pho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3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eal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2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2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nfidentialit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61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lectronic health recor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9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ase manager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8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ocial network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8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7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erv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7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teractive voice respons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6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ultidisciplinary tea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5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5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hared decision mak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5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4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4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iagnostic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3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user satisfac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3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notific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3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health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3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3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3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ecision suppor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3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rototyp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3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linical practice guidelin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2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veterans affair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1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general practitioner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1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obile technologi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0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50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ocial network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9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lth record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9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9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lectronic medical recor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8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andomised controlled trial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8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cological momentary assessm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8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family plann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8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behavior change techniqu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8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amera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8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ctivities of daily liv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8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lth managem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8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mposit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8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ystem usability scal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7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gnitive behavior therap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7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7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lectronic health record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7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ecision support syste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6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level of satisfac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5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5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esolu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5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wip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5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ultimedia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4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4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user interfac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4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4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formation securit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3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3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hanne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3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rimary care physicia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3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nalo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2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bookle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2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2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2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ell pho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1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ervice qualit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17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ocial network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1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rimary care physician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0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he communic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0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blood glucose monitor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40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elephone suppor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9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ange of mo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9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lectronic medical record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9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mmunity health work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87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elevis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8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mmunication technolog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7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7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lert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6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body area network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6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f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6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ntenatal car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6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47401A">
              <w:rPr>
                <w:color w:val="000000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67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notic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6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nurse practition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5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nd us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5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5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5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econd lif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5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alenda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4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entral register of controlled trial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4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virtual worl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4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virtual realit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 xml:space="preserve">limited </w:t>
            </w:r>
            <w:proofErr w:type="spellStart"/>
            <w:r w:rsidRPr="0047401A">
              <w:rPr>
                <w:color w:val="000000"/>
                <w:sz w:val="20"/>
                <w:szCs w:val="20"/>
              </w:rPr>
              <w:t>english</w:t>
            </w:r>
            <w:proofErr w:type="spellEnd"/>
            <w:r w:rsidRPr="0047401A">
              <w:rPr>
                <w:color w:val="000000"/>
                <w:sz w:val="20"/>
                <w:szCs w:val="20"/>
              </w:rPr>
              <w:t xml:space="preserve"> proficienc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47401A">
              <w:rPr>
                <w:color w:val="000000"/>
                <w:sz w:val="20"/>
                <w:szCs w:val="20"/>
              </w:rPr>
              <w:t>optimisation</w:t>
            </w:r>
            <w:proofErr w:type="spellEnd"/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7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lth information technolog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ashboar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operating syste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nois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romp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google pla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hronic disease managem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formation and communication technolog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3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are manager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2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ersonal health record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2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riv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2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etup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2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egm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2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atient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reported outcom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2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ducational progra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2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atient porta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2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ouch scree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1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linical decision support syste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1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edical devic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1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47401A">
              <w:rPr>
                <w:color w:val="000000"/>
                <w:sz w:val="20"/>
                <w:szCs w:val="20"/>
              </w:rPr>
              <w:t>hrqol</w:t>
            </w:r>
            <w:proofErr w:type="spellEnd"/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1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nferenc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0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eak expiratory flow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30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vidence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based practic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9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ascad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9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uthentic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9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erson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centered car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9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atient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centered car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9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eriphera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9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optimiz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8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formation and communication technologi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8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knowledge bas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8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dverse ev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8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formation system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8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blackberr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mmunication technologi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health literacy scal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imeli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registered nurs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echnology assessm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echnical suppor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47401A">
              <w:rPr>
                <w:color w:val="000000"/>
                <w:sz w:val="20"/>
                <w:szCs w:val="20"/>
              </w:rPr>
              <w:t>tofhla</w:t>
            </w:r>
            <w:proofErr w:type="spellEnd"/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achine learn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behavior change communic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updat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7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lth informatic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linical decision suppor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int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atient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provider communic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ultidisciplinary team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least squar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outpu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terquartile rang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ownloa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lth information system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ersonal health recor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working group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6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low vis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59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mbedde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5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occupational therapist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5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formation exchang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5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hared decision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mak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5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mplementary and alternative medicin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5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articipatory desig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lthcare professiona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7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window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ersonal digital assista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lthcare provid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evelop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cademic performanc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nalysis of varianc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nalogu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4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rra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3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ext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3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tablet comput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3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entral nervous syste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3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terrupted time seri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3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3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lectronic prescrib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mputerized decision suppor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xtrac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open acces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5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mputer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based assessm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entral serv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gnitive rehabilit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ome telemonitor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tudy group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2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odul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ousekeep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ocio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ersonal health management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5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mprehensive health enhancement support syste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soun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merging technologie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igital divid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0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ersonal health inform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1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interactive multimedia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9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rogramm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8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isease management program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7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6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quality indicato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6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e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mai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igh frequenc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4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heart rate variability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esktop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1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ersonal compute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201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data mining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97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principal investigator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97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47401A">
              <w:rPr>
                <w:color w:val="000000"/>
                <w:sz w:val="20"/>
                <w:szCs w:val="20"/>
              </w:rPr>
              <w:t>itunes</w:t>
            </w:r>
            <w:proofErr w:type="spellEnd"/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93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bulletin board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93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long</w:t>
            </w:r>
            <w:r w:rsidRPr="0047401A">
              <w:rPr>
                <w:color w:val="000000"/>
                <w:sz w:val="20"/>
                <w:szCs w:val="20"/>
                <w:cs/>
              </w:rPr>
              <w:t>-</w:t>
            </w:r>
            <w:r w:rsidRPr="0047401A">
              <w:rPr>
                <w:color w:val="000000"/>
                <w:sz w:val="20"/>
                <w:szCs w:val="20"/>
              </w:rPr>
              <w:t>term car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87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84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linical information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78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mental health professionals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72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global positioning system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72</w:t>
            </w:r>
          </w:p>
        </w:tc>
      </w:tr>
      <w:tr w:rsidR="00A4168C" w:rsidRPr="0047401A" w:rsidTr="006C2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computer use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70</w:t>
            </w:r>
          </w:p>
        </w:tc>
      </w:tr>
      <w:tr w:rsidR="00A4168C" w:rsidRPr="0047401A" w:rsidTr="006C2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pct"/>
            <w:vMerge/>
            <w:noWrap/>
            <w:hideMark/>
          </w:tcPr>
          <w:p w:rsidR="00A4168C" w:rsidRPr="0047401A" w:rsidRDefault="00A4168C" w:rsidP="006C2AD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35" w:type="pct"/>
            <w:noWrap/>
            <w:vAlign w:val="bottom"/>
            <w:hideMark/>
          </w:tcPr>
          <w:p w:rsidR="00A4168C" w:rsidRPr="0047401A" w:rsidRDefault="00A4168C" w:rsidP="006C2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attention control</w:t>
            </w:r>
          </w:p>
        </w:tc>
        <w:tc>
          <w:tcPr>
            <w:tcW w:w="985" w:type="pct"/>
            <w:noWrap/>
            <w:vAlign w:val="bottom"/>
          </w:tcPr>
          <w:p w:rsidR="00A4168C" w:rsidRPr="0047401A" w:rsidRDefault="00A4168C" w:rsidP="006C2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401A">
              <w:rPr>
                <w:color w:val="000000"/>
                <w:sz w:val="20"/>
                <w:szCs w:val="20"/>
              </w:rPr>
              <w:t>166</w:t>
            </w:r>
          </w:p>
        </w:tc>
      </w:tr>
    </w:tbl>
    <w:p w:rsidR="00A4168C" w:rsidRPr="0047401A" w:rsidRDefault="00A4168C" w:rsidP="00A4168C">
      <w:pPr>
        <w:rPr>
          <w:sz w:val="20"/>
          <w:szCs w:val="20"/>
        </w:rPr>
      </w:pPr>
    </w:p>
    <w:p w:rsidR="00A4168C" w:rsidRPr="0047401A" w:rsidRDefault="00A4168C" w:rsidP="00A4168C">
      <w:pPr>
        <w:rPr>
          <w:sz w:val="20"/>
          <w:szCs w:val="20"/>
        </w:rPr>
      </w:pPr>
    </w:p>
    <w:p w:rsidR="00A4168C" w:rsidRPr="0047401A" w:rsidRDefault="00A4168C" w:rsidP="00A4168C">
      <w:pPr>
        <w:rPr>
          <w:sz w:val="20"/>
          <w:szCs w:val="20"/>
        </w:rPr>
      </w:pPr>
    </w:p>
    <w:p w:rsidR="00A4168C" w:rsidRPr="0047401A" w:rsidRDefault="00A4168C" w:rsidP="00A4168C">
      <w:pPr>
        <w:rPr>
          <w:sz w:val="20"/>
          <w:szCs w:val="20"/>
        </w:rPr>
      </w:pPr>
    </w:p>
    <w:p w:rsidR="00A4168C" w:rsidRPr="0047401A" w:rsidRDefault="00A4168C" w:rsidP="00A4168C">
      <w:pPr>
        <w:rPr>
          <w:sz w:val="20"/>
          <w:szCs w:val="20"/>
        </w:rPr>
      </w:pPr>
    </w:p>
    <w:p w:rsidR="00A4168C" w:rsidRPr="0047401A" w:rsidRDefault="00A4168C" w:rsidP="00A4168C">
      <w:pPr>
        <w:rPr>
          <w:sz w:val="20"/>
          <w:szCs w:val="20"/>
        </w:rPr>
      </w:pPr>
    </w:p>
    <w:p w:rsidR="00A4168C" w:rsidRPr="0047401A" w:rsidRDefault="00A4168C" w:rsidP="00A4168C">
      <w:pPr>
        <w:rPr>
          <w:sz w:val="20"/>
          <w:szCs w:val="20"/>
        </w:rPr>
      </w:pPr>
    </w:p>
    <w:p w:rsidR="00A4168C" w:rsidRPr="0047401A" w:rsidRDefault="00A4168C" w:rsidP="00A4168C">
      <w:pPr>
        <w:rPr>
          <w:sz w:val="20"/>
          <w:szCs w:val="20"/>
        </w:rPr>
      </w:pPr>
    </w:p>
    <w:p w:rsidR="00A4168C" w:rsidRPr="0047401A" w:rsidRDefault="00A4168C" w:rsidP="00A4168C">
      <w:pPr>
        <w:rPr>
          <w:sz w:val="20"/>
          <w:szCs w:val="20"/>
        </w:rPr>
      </w:pPr>
    </w:p>
    <w:p w:rsidR="00A4168C" w:rsidRPr="0047401A" w:rsidRDefault="00A4168C" w:rsidP="00A4168C">
      <w:pPr>
        <w:rPr>
          <w:sz w:val="20"/>
          <w:szCs w:val="20"/>
        </w:rPr>
      </w:pPr>
    </w:p>
    <w:p w:rsidR="0007315C" w:rsidRPr="0047401A" w:rsidRDefault="0007315C">
      <w:pPr>
        <w:rPr>
          <w:sz w:val="20"/>
          <w:szCs w:val="20"/>
        </w:rPr>
      </w:pPr>
    </w:p>
    <w:sectPr w:rsidR="0007315C" w:rsidRPr="00474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2549B5"/>
    <w:multiLevelType w:val="hybridMultilevel"/>
    <w:tmpl w:val="8B56CB86"/>
    <w:lvl w:ilvl="0" w:tplc="818EA18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857D27"/>
    <w:multiLevelType w:val="multilevel"/>
    <w:tmpl w:val="73857D27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wNjCyMDUwMDMzMLZU0lEKTi0uzszPAykwqQUAN2DDfywAAAA="/>
  </w:docVars>
  <w:rsids>
    <w:rsidRoot w:val="00A4168C"/>
    <w:rsid w:val="0007315C"/>
    <w:rsid w:val="000C5499"/>
    <w:rsid w:val="00241101"/>
    <w:rsid w:val="0047401A"/>
    <w:rsid w:val="004803C8"/>
    <w:rsid w:val="00573B4B"/>
    <w:rsid w:val="00A4168C"/>
    <w:rsid w:val="00AE607D"/>
    <w:rsid w:val="00D13D25"/>
    <w:rsid w:val="00E303C6"/>
    <w:rsid w:val="00E8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5087A"/>
  <w15:chartTrackingRefBased/>
  <w15:docId w15:val="{247FD8DB-252E-417C-A317-DBBB3CC6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168C"/>
    <w:pPr>
      <w:spacing w:after="0" w:line="240" w:lineRule="auto"/>
    </w:pPr>
  </w:style>
  <w:style w:type="table" w:customStyle="1" w:styleId="PlainTable11">
    <w:name w:val="Plain Table 11"/>
    <w:basedOn w:val="TableNormal"/>
    <w:uiPriority w:val="41"/>
    <w:rsid w:val="00A416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A4168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4168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A416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416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416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416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A4168C"/>
    <w:pPr>
      <w:ind w:left="720"/>
      <w:contextualSpacing/>
    </w:pPr>
    <w:rPr>
      <w:rFonts w:cs="Angsana New"/>
    </w:rPr>
  </w:style>
  <w:style w:type="character" w:styleId="Hyperlink">
    <w:name w:val="Hyperlink"/>
    <w:basedOn w:val="DefaultParagraphFont"/>
    <w:uiPriority w:val="99"/>
    <w:unhideWhenUsed/>
    <w:rsid w:val="004803C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30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a</dc:creator>
  <cp:keywords/>
  <dc:description/>
  <cp:lastModifiedBy>Tatsawan Timakum</cp:lastModifiedBy>
  <cp:revision>7</cp:revision>
  <dcterms:created xsi:type="dcterms:W3CDTF">2020-12-19T15:01:00Z</dcterms:created>
  <dcterms:modified xsi:type="dcterms:W3CDTF">2021-11-07T14:14:00Z</dcterms:modified>
</cp:coreProperties>
</file>